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page" w:horzAnchor="margin" w:tblpXSpec="center" w:tblpY="2468"/>
        <w:tblOverlap w:val="never"/>
        <w:tblW w:w="930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10"/>
        <w:gridCol w:w="6890"/>
      </w:tblGrid>
      <w:tr w:rsidR="00BC38DC" w14:paraId="0E253CB0" w14:textId="77777777" w:rsidTr="00FC2BA7">
        <w:trPr>
          <w:trHeight w:val="195"/>
        </w:trPr>
        <w:tc>
          <w:tcPr>
            <w:tcW w:w="241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2D851B0" w14:textId="39E61457" w:rsidR="00BC38DC" w:rsidRDefault="00BC38DC" w:rsidP="00FC2BA7">
            <w:pPr>
              <w:framePr w:hSpace="0" w:wrap="auto" w:vAnchor="margin" w:hAnchor="text" w:xAlign="left" w:yAlign="inline"/>
              <w:suppressOverlap w:val="0"/>
              <w:rPr>
                <w:rFonts w:eastAsia="宋体"/>
              </w:rPr>
            </w:pPr>
          </w:p>
        </w:tc>
        <w:tc>
          <w:tcPr>
            <w:tcW w:w="689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FC2C5A6" w14:textId="4AA719E2" w:rsidR="00BC38DC" w:rsidRDefault="00FC2BA7" w:rsidP="00FC2BA7">
            <w:pPr>
              <w:framePr w:hSpace="0" w:wrap="auto" w:vAnchor="margin" w:hAnchor="text" w:xAlign="left" w:yAlign="inline"/>
              <w:suppressOverlap w:val="0"/>
              <w:rPr>
                <w:rFonts w:eastAsia="宋体"/>
              </w:rPr>
            </w:pPr>
            <w:r>
              <w:rPr>
                <w:rFonts w:eastAsia="宋体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075902" wp14:editId="7887394D">
                      <wp:simplePos x="0" y="0"/>
                      <wp:positionH relativeFrom="column">
                        <wp:posOffset>-1243965</wp:posOffset>
                      </wp:positionH>
                      <wp:positionV relativeFrom="paragraph">
                        <wp:posOffset>-311785</wp:posOffset>
                      </wp:positionV>
                      <wp:extent cx="5080635" cy="314325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8063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BB8FC01" w14:textId="092AFF62" w:rsidR="00BC38DC" w:rsidRPr="00FC2BA7" w:rsidRDefault="00FC2BA7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FC2BA7">
                                    <w:rPr>
                                      <w:rFonts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3 </w:t>
                                  </w:r>
                                  <w:r w:rsidRPr="00FC2BA7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Table. The </w:t>
                                  </w:r>
                                  <w:r w:rsidRPr="00FC2BA7">
                                    <w:rPr>
                                      <w:rFonts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FC2BA7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quence</w:t>
                                  </w:r>
                                  <w:r w:rsidRPr="00FC2BA7">
                                    <w:rPr>
                                      <w:rFonts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FC2BA7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of gRNA and </w:t>
                                  </w:r>
                                  <w:r w:rsidRPr="00FC2BA7">
                                    <w:rPr>
                                      <w:rFonts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FC2BA7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hRNA </w:t>
                                  </w:r>
                                  <w:r w:rsidR="001941D6">
                                    <w:rPr>
                                      <w:rFonts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used </w:t>
                                  </w:r>
                                  <w:r w:rsidRPr="00FC2BA7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in this study. </w:t>
                                  </w:r>
                                </w:p>
                                <w:p w14:paraId="02A8A9E1" w14:textId="77777777" w:rsidR="00BC38DC" w:rsidRPr="001941D6" w:rsidRDefault="00BC38DC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F07590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97.95pt;margin-top:-24.55pt;width:400.0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" filled="f" stroked="f" strokeweight=".5pt">
                      <v:textbox>
                        <w:txbxContent>
                          <w:p w14:paraId="7BB8FC01" w14:textId="092AFF62" w:rsidR="00BC38DC" w:rsidRPr="00FC2BA7" w:rsidRDefault="00FC2BA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C2BA7"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3 </w:t>
                            </w:r>
                            <w:r w:rsidRPr="00FC2BA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. The </w:t>
                            </w:r>
                            <w:r w:rsidRPr="00FC2BA7"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FC2BA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quence</w:t>
                            </w:r>
                            <w:r w:rsidRPr="00FC2BA7"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FC2BA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of gRNA and </w:t>
                            </w:r>
                            <w:r w:rsidRPr="00FC2BA7"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FC2BA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hRNA </w:t>
                            </w:r>
                            <w:r w:rsidR="001941D6"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used </w:t>
                            </w:r>
                            <w:r w:rsidRPr="00FC2BA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in this study. </w:t>
                            </w:r>
                          </w:p>
                          <w:p w14:paraId="02A8A9E1" w14:textId="77777777" w:rsidR="00BC38DC" w:rsidRPr="001941D6" w:rsidRDefault="00BC38DC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宋体" w:hint="eastAsia"/>
              </w:rPr>
              <w:t>Sequences (</w:t>
            </w:r>
            <w:r>
              <w:rPr>
                <w:rFonts w:eastAsia="宋体"/>
              </w:rPr>
              <w:t>5'-3'</w:t>
            </w:r>
            <w:r>
              <w:rPr>
                <w:rFonts w:eastAsia="宋体" w:hint="eastAsia"/>
              </w:rPr>
              <w:t>)</w:t>
            </w:r>
          </w:p>
        </w:tc>
      </w:tr>
      <w:tr w:rsidR="00BC38DC" w14:paraId="6E932430" w14:textId="77777777" w:rsidTr="00FC2BA7">
        <w:trPr>
          <w:trHeight w:val="321"/>
        </w:trPr>
        <w:tc>
          <w:tcPr>
            <w:tcW w:w="2410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95D513" w14:textId="77777777" w:rsidR="00BC38DC" w:rsidRDefault="00000000" w:rsidP="00FC2BA7">
            <w:pPr>
              <w:framePr w:hSpace="0" w:wrap="auto" w:vAnchor="margin" w:hAnchor="text" w:xAlign="left" w:yAlign="inline"/>
              <w:suppressOverlap w:val="0"/>
              <w:rPr>
                <w:rFonts w:eastAsia="宋体"/>
              </w:rPr>
            </w:pPr>
            <w:r>
              <w:rPr>
                <w:rFonts w:eastAsia="宋体" w:hint="eastAsia"/>
                <w:lang w:bidi="ar"/>
              </w:rPr>
              <w:t>Pig MARCH5 gRNA</w:t>
            </w:r>
          </w:p>
        </w:tc>
        <w:tc>
          <w:tcPr>
            <w:tcW w:w="6890" w:type="dxa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1C0907" w14:textId="77777777" w:rsidR="00BC38DC" w:rsidRDefault="00000000" w:rsidP="00FC2BA7">
            <w:pPr>
              <w:framePr w:hSpace="0" w:wrap="auto" w:vAnchor="margin" w:hAnchor="text" w:xAlign="left" w:yAlign="inline"/>
              <w:suppressOverlap w:val="0"/>
              <w:rPr>
                <w:rFonts w:eastAsia="宋体"/>
              </w:rPr>
            </w:pPr>
            <w:r>
              <w:rPr>
                <w:rFonts w:eastAsia="宋体"/>
              </w:rPr>
              <w:t>AGCCCTACAGCAGATGCTGG</w:t>
            </w:r>
          </w:p>
        </w:tc>
      </w:tr>
      <w:tr w:rsidR="00BC38DC" w14:paraId="161F50CB" w14:textId="77777777" w:rsidTr="00FC2BA7">
        <w:trPr>
          <w:trHeight w:val="215"/>
        </w:trPr>
        <w:tc>
          <w:tcPr>
            <w:tcW w:w="24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E02CB1" w14:textId="77777777" w:rsidR="00BC38DC" w:rsidRDefault="00000000" w:rsidP="00FC2BA7">
            <w:pPr>
              <w:framePr w:hSpace="0" w:wrap="auto" w:vAnchor="margin" w:hAnchor="text" w:xAlign="left" w:yAlign="inline"/>
              <w:suppressOverlap w:val="0"/>
              <w:rPr>
                <w:rFonts w:eastAsia="宋体"/>
              </w:rPr>
            </w:pPr>
            <w:r>
              <w:rPr>
                <w:rFonts w:eastAsia="宋体" w:hint="eastAsia"/>
                <w:lang w:bidi="ar"/>
              </w:rPr>
              <w:t>Mouse</w:t>
            </w:r>
            <w:r>
              <w:rPr>
                <w:rFonts w:eastAsia="宋体"/>
                <w:lang w:bidi="ar"/>
              </w:rPr>
              <w:t xml:space="preserve"> MARCH5 gRNA</w:t>
            </w:r>
          </w:p>
        </w:tc>
        <w:tc>
          <w:tcPr>
            <w:tcW w:w="689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1F4177" w14:textId="77777777" w:rsidR="00BC38DC" w:rsidRDefault="00000000" w:rsidP="00FC2BA7">
            <w:pPr>
              <w:framePr w:hSpace="0" w:wrap="auto" w:vAnchor="margin" w:hAnchor="text" w:xAlign="left" w:yAlign="inline"/>
              <w:suppressOverlap w:val="0"/>
              <w:rPr>
                <w:rFonts w:eastAsia="宋体"/>
              </w:rPr>
            </w:pPr>
            <w:r>
              <w:rPr>
                <w:rFonts w:eastAsia="宋体"/>
              </w:rPr>
              <w:t>GCATCTGTTGAAGGGCTTGG</w:t>
            </w:r>
          </w:p>
        </w:tc>
      </w:tr>
      <w:tr w:rsidR="00BC38DC" w14:paraId="12D584BB" w14:textId="77777777" w:rsidTr="00FC2BA7">
        <w:trPr>
          <w:trHeight w:val="215"/>
        </w:trPr>
        <w:tc>
          <w:tcPr>
            <w:tcW w:w="24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6B3810" w14:textId="77777777" w:rsidR="00BC38DC" w:rsidRDefault="00000000" w:rsidP="00FC2BA7">
            <w:pPr>
              <w:framePr w:hSpace="0" w:wrap="auto" w:vAnchor="margin" w:hAnchor="text" w:xAlign="left" w:yAlign="inline"/>
              <w:suppressOverlap w:val="0"/>
              <w:rPr>
                <w:rFonts w:eastAsia="宋体"/>
                <w:lang w:bidi="ar"/>
              </w:rPr>
            </w:pPr>
            <w:r>
              <w:rPr>
                <w:rFonts w:eastAsia="宋体" w:hint="eastAsia"/>
                <w:lang w:bidi="ar"/>
              </w:rPr>
              <w:t>Pig MARCH5-shRNA</w:t>
            </w:r>
          </w:p>
        </w:tc>
        <w:tc>
          <w:tcPr>
            <w:tcW w:w="689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52A01F" w14:textId="77777777" w:rsidR="00BC38DC" w:rsidRDefault="00000000" w:rsidP="00FC2BA7">
            <w:pPr>
              <w:framePr w:hSpace="0" w:wrap="auto" w:vAnchor="margin" w:hAnchor="text" w:xAlign="left" w:yAlign="inline"/>
              <w:suppressOverlap w:val="0"/>
              <w:rPr>
                <w:rFonts w:eastAsia="宋体"/>
              </w:rPr>
            </w:pPr>
            <w:r>
              <w:rPr>
                <w:rFonts w:eastAsia="宋体" w:hint="eastAsia"/>
              </w:rPr>
              <w:t>CTGATATTAGGCAAGATGATTCGTCAAGAGCGAATCATCTTGCCTAATATCAGTTTTTT</w:t>
            </w:r>
          </w:p>
        </w:tc>
      </w:tr>
      <w:tr w:rsidR="00BC38DC" w14:paraId="6A255FBB" w14:textId="77777777" w:rsidTr="00FC2BA7">
        <w:trPr>
          <w:trHeight w:val="215"/>
        </w:trPr>
        <w:tc>
          <w:tcPr>
            <w:tcW w:w="2410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51A7A4" w14:textId="77777777" w:rsidR="00BC38DC" w:rsidRDefault="00000000" w:rsidP="00FC2BA7">
            <w:pPr>
              <w:framePr w:hSpace="0" w:wrap="auto" w:vAnchor="margin" w:hAnchor="text" w:xAlign="left" w:yAlign="inline"/>
              <w:suppressOverlap w:val="0"/>
              <w:rPr>
                <w:rFonts w:eastAsia="宋体"/>
                <w:lang w:bidi="ar"/>
              </w:rPr>
            </w:pPr>
            <w:r>
              <w:rPr>
                <w:rFonts w:eastAsia="宋体" w:hint="eastAsia"/>
                <w:lang w:bidi="ar"/>
              </w:rPr>
              <w:t>Monkey MARCH5-shRNA</w:t>
            </w:r>
          </w:p>
        </w:tc>
        <w:tc>
          <w:tcPr>
            <w:tcW w:w="6890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9910C6" w14:textId="77777777" w:rsidR="00BC38DC" w:rsidRDefault="00000000" w:rsidP="00FC2BA7">
            <w:pPr>
              <w:framePr w:hSpace="0" w:wrap="auto" w:vAnchor="margin" w:hAnchor="text" w:xAlign="left" w:yAlign="inline"/>
              <w:suppressOverlap w:val="0"/>
              <w:rPr>
                <w:rFonts w:eastAsia="宋体"/>
              </w:rPr>
            </w:pPr>
            <w:r>
              <w:rPr>
                <w:rFonts w:hint="eastAsia"/>
              </w:rPr>
              <w:t>GACAGCTGTGACTTATGGAGCAGTCAAGAGCTGCTCCATAAGTCACAGCTGTCTTTTTTT</w:t>
            </w:r>
          </w:p>
        </w:tc>
      </w:tr>
    </w:tbl>
    <w:p w14:paraId="36D6870A" w14:textId="77777777" w:rsidR="00BC38DC" w:rsidRDefault="00BC38DC">
      <w:pPr>
        <w:framePr w:wrap="around"/>
      </w:pPr>
    </w:p>
    <w:sectPr w:rsidR="00BC3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17DC7" w14:textId="77777777" w:rsidR="00693B77" w:rsidRDefault="00693B77">
      <w:pPr>
        <w:framePr w:wrap="around"/>
        <w:spacing w:line="240" w:lineRule="auto"/>
      </w:pPr>
      <w:r>
        <w:separator/>
      </w:r>
    </w:p>
  </w:endnote>
  <w:endnote w:type="continuationSeparator" w:id="0">
    <w:p w14:paraId="23F6F4BA" w14:textId="77777777" w:rsidR="00693B77" w:rsidRDefault="00693B77">
      <w:pPr>
        <w:framePr w:wrap="around"/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51C55" w14:textId="77777777" w:rsidR="00693B77" w:rsidRDefault="00693B77">
      <w:pPr>
        <w:framePr w:wrap="around"/>
        <w:spacing w:line="240" w:lineRule="auto"/>
      </w:pPr>
      <w:r>
        <w:separator/>
      </w:r>
    </w:p>
  </w:footnote>
  <w:footnote w:type="continuationSeparator" w:id="0">
    <w:p w14:paraId="49250622" w14:textId="77777777" w:rsidR="00693B77" w:rsidRDefault="00693B77">
      <w:pPr>
        <w:framePr w:wrap="around"/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D4C"/>
    <w:rsid w:val="001640D1"/>
    <w:rsid w:val="001941D6"/>
    <w:rsid w:val="00227D33"/>
    <w:rsid w:val="002A6C2A"/>
    <w:rsid w:val="003568A8"/>
    <w:rsid w:val="003B1EE7"/>
    <w:rsid w:val="004116C0"/>
    <w:rsid w:val="004A6205"/>
    <w:rsid w:val="00652A67"/>
    <w:rsid w:val="00653F33"/>
    <w:rsid w:val="00693B77"/>
    <w:rsid w:val="007D751C"/>
    <w:rsid w:val="00804B61"/>
    <w:rsid w:val="008467D9"/>
    <w:rsid w:val="00885B47"/>
    <w:rsid w:val="00A22A13"/>
    <w:rsid w:val="00A91D4C"/>
    <w:rsid w:val="00BC38DC"/>
    <w:rsid w:val="00C02184"/>
    <w:rsid w:val="00C13A0F"/>
    <w:rsid w:val="00C46737"/>
    <w:rsid w:val="00CF483E"/>
    <w:rsid w:val="00D62B31"/>
    <w:rsid w:val="00DD29C0"/>
    <w:rsid w:val="00E33BE9"/>
    <w:rsid w:val="00EA7804"/>
    <w:rsid w:val="00EF23C8"/>
    <w:rsid w:val="00F00D3B"/>
    <w:rsid w:val="00F1191B"/>
    <w:rsid w:val="00F45E85"/>
    <w:rsid w:val="00FB0A72"/>
    <w:rsid w:val="00FC2BA7"/>
    <w:rsid w:val="03D90D79"/>
    <w:rsid w:val="074A10E3"/>
    <w:rsid w:val="09377F74"/>
    <w:rsid w:val="0E663144"/>
    <w:rsid w:val="11E0446A"/>
    <w:rsid w:val="14186A63"/>
    <w:rsid w:val="14C821DE"/>
    <w:rsid w:val="15EB69AB"/>
    <w:rsid w:val="16417835"/>
    <w:rsid w:val="1AF037B5"/>
    <w:rsid w:val="1FEB3581"/>
    <w:rsid w:val="21A67760"/>
    <w:rsid w:val="21D56297"/>
    <w:rsid w:val="223F3EB4"/>
    <w:rsid w:val="248D708C"/>
    <w:rsid w:val="26E37635"/>
    <w:rsid w:val="270E32A8"/>
    <w:rsid w:val="27786A0A"/>
    <w:rsid w:val="290731DA"/>
    <w:rsid w:val="2C2B0F15"/>
    <w:rsid w:val="2CE36D2C"/>
    <w:rsid w:val="2DAB47B1"/>
    <w:rsid w:val="31E06A69"/>
    <w:rsid w:val="3EFA5C00"/>
    <w:rsid w:val="417F2794"/>
    <w:rsid w:val="45885B81"/>
    <w:rsid w:val="4E797E26"/>
    <w:rsid w:val="505912EC"/>
    <w:rsid w:val="50C2410B"/>
    <w:rsid w:val="51F52DDA"/>
    <w:rsid w:val="533B56AA"/>
    <w:rsid w:val="537A5B4F"/>
    <w:rsid w:val="560B1F5F"/>
    <w:rsid w:val="565E356F"/>
    <w:rsid w:val="56A8574D"/>
    <w:rsid w:val="56AD2FF2"/>
    <w:rsid w:val="5A002941"/>
    <w:rsid w:val="5D19572B"/>
    <w:rsid w:val="60B50BEF"/>
    <w:rsid w:val="60C95236"/>
    <w:rsid w:val="61332861"/>
    <w:rsid w:val="61A37EC2"/>
    <w:rsid w:val="62F033A3"/>
    <w:rsid w:val="63C67B8F"/>
    <w:rsid w:val="640C6F90"/>
    <w:rsid w:val="65183E8C"/>
    <w:rsid w:val="6E417C58"/>
    <w:rsid w:val="70B17276"/>
    <w:rsid w:val="74275A17"/>
    <w:rsid w:val="74553D3C"/>
    <w:rsid w:val="77F938FF"/>
    <w:rsid w:val="7A7B2ED5"/>
    <w:rsid w:val="7C042B76"/>
    <w:rsid w:val="7D6E02A7"/>
    <w:rsid w:val="7DF1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4639FC5"/>
  <w15:docId w15:val="{ADACF5B2-A48E-4BC6-9C2E-4539D63AE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framePr w:hSpace="180" w:wrap="around" w:vAnchor="page" w:hAnchor="page" w:x="1004" w:y="1698"/>
      <w:widowControl w:val="0"/>
      <w:spacing w:line="360" w:lineRule="exact"/>
      <w:suppressOverlap/>
      <w:jc w:val="both"/>
    </w:pPr>
    <w:rPr>
      <w:rFonts w:eastAsiaTheme="minorEastAsia"/>
      <w:color w:val="00000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framePr w:wrap="around"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framePr w:wrap="around"/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framePr w:wrap="around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hint="eastAsia"/>
      <w:sz w:val="24"/>
      <w:szCs w:val="24"/>
    </w:rPr>
  </w:style>
  <w:style w:type="table" w:styleId="a7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晨曦 李</dc:creator>
  <cp:lastModifiedBy>晨曦 李</cp:lastModifiedBy>
  <cp:revision>15</cp:revision>
  <dcterms:created xsi:type="dcterms:W3CDTF">2024-05-18T05:33:00Z</dcterms:created>
  <dcterms:modified xsi:type="dcterms:W3CDTF">2025-01-1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diZmYyY2EzNmFiZTZlNDM3ODM1ZmYyYTAyYmM4OWQiLCJ1c2VySWQiOiIzMDg3MzI0OT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54398478362A43DBB9752DAB9DFDEDB3_12</vt:lpwstr>
  </property>
</Properties>
</file>